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0AB08" w14:textId="024F3A6B" w:rsidR="00483C3D" w:rsidRPr="00C54EA9" w:rsidRDefault="00483C3D" w:rsidP="00483C3D">
      <w:pPr>
        <w:ind w:hanging="45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B7217">
        <w:rPr>
          <w:rFonts w:ascii="Times New Roman" w:hAnsi="Times New Roman" w:cs="Times New Roman"/>
          <w:b/>
          <w:sz w:val="24"/>
          <w:szCs w:val="24"/>
        </w:rPr>
        <w:t>S</w:t>
      </w:r>
      <w:r w:rsidR="001401A9">
        <w:rPr>
          <w:rFonts w:ascii="Times New Roman" w:hAnsi="Times New Roman" w:cs="Times New Roman"/>
          <w:b/>
          <w:sz w:val="24"/>
          <w:szCs w:val="24"/>
        </w:rPr>
        <w:t>2</w:t>
      </w:r>
      <w:r w:rsidRPr="00C54EA9">
        <w:rPr>
          <w:rFonts w:ascii="Times New Roman" w:hAnsi="Times New Roman" w:cs="Times New Roman"/>
          <w:b/>
          <w:sz w:val="24"/>
          <w:szCs w:val="24"/>
        </w:rPr>
        <w:t>:</w:t>
      </w:r>
      <w:r w:rsidRPr="00C54EA9">
        <w:rPr>
          <w:rFonts w:ascii="Times New Roman" w:hAnsi="Times New Roman" w:cs="Times New Roman"/>
          <w:sz w:val="24"/>
          <w:szCs w:val="24"/>
        </w:rPr>
        <w:t xml:space="preserve"> </w:t>
      </w:r>
      <w:r w:rsidRPr="00C54EA9">
        <w:rPr>
          <w:rFonts w:ascii="Times New Roman" w:hAnsi="Times New Roman" w:cs="Times New Roman"/>
          <w:b/>
          <w:sz w:val="24"/>
          <w:szCs w:val="24"/>
        </w:rPr>
        <w:t>Neratinib and everolimus safety assessment</w:t>
      </w:r>
    </w:p>
    <w:tbl>
      <w:tblPr>
        <w:tblStyle w:val="LightShading-Accent1"/>
        <w:tblW w:w="5374" w:type="pct"/>
        <w:jc w:val="center"/>
        <w:tblLayout w:type="fixed"/>
        <w:tblLook w:val="0660" w:firstRow="1" w:lastRow="1" w:firstColumn="0" w:lastColumn="0" w:noHBand="1" w:noVBand="1"/>
      </w:tblPr>
      <w:tblGrid>
        <w:gridCol w:w="3427"/>
        <w:gridCol w:w="1769"/>
        <w:gridCol w:w="1752"/>
        <w:gridCol w:w="1638"/>
        <w:gridCol w:w="1836"/>
        <w:gridCol w:w="1613"/>
        <w:gridCol w:w="1894"/>
      </w:tblGrid>
      <w:tr w:rsidR="00483C3D" w:rsidRPr="00C54EA9" w14:paraId="69B90A32" w14:textId="77777777" w:rsidTr="003B7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2"/>
          <w:jc w:val="center"/>
        </w:trPr>
        <w:tc>
          <w:tcPr>
            <w:tcW w:w="1230" w:type="pct"/>
            <w:tcBorders>
              <w:top w:val="single" w:sz="4" w:space="0" w:color="auto"/>
              <w:bottom w:val="nil"/>
            </w:tcBorders>
            <w:noWrap/>
          </w:tcPr>
          <w:p w14:paraId="252E115F" w14:textId="77777777" w:rsidR="00483C3D" w:rsidRPr="00C54EA9" w:rsidRDefault="00483C3D" w:rsidP="003B7ACB">
            <w:pPr>
              <w:spacing w:before="40"/>
              <w:ind w:right="-101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Dose Level</w:t>
            </w:r>
          </w:p>
          <w:p w14:paraId="735D3D94" w14:textId="77777777" w:rsidR="00483C3D" w:rsidRPr="00C54EA9" w:rsidRDefault="00483C3D" w:rsidP="003B7ACB">
            <w:pPr>
              <w:spacing w:before="40"/>
              <w:ind w:right="-101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Neratinib</w:t>
            </w:r>
          </w:p>
          <w:p w14:paraId="5B104F53" w14:textId="77777777" w:rsidR="00483C3D" w:rsidRPr="00C54EA9" w:rsidRDefault="00483C3D" w:rsidP="003B7ACB">
            <w:pPr>
              <w:spacing w:before="40"/>
              <w:ind w:right="-101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  <w:t>Everolimus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1BC00709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</w:t>
            </w:r>
          </w:p>
          <w:p w14:paraId="30DA9C9E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60mg</w:t>
            </w:r>
          </w:p>
          <w:p w14:paraId="4DB723A7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mg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05DF97BC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</w:t>
            </w:r>
          </w:p>
          <w:p w14:paraId="6DCCC782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00mg</w:t>
            </w:r>
          </w:p>
          <w:p w14:paraId="640EB99D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5mg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23F3B1C0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</w:t>
            </w:r>
          </w:p>
          <w:p w14:paraId="56F6D3F0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00mg</w:t>
            </w:r>
          </w:p>
          <w:p w14:paraId="562D7913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.5mg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298AB468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4</w:t>
            </w:r>
          </w:p>
          <w:p w14:paraId="4937BFD7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40mg</w:t>
            </w:r>
          </w:p>
          <w:p w14:paraId="7AC76E93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7.5mg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4FE9E494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5</w:t>
            </w:r>
          </w:p>
          <w:p w14:paraId="5AF2E040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240mg</w:t>
            </w:r>
          </w:p>
          <w:p w14:paraId="3291D2F7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0mg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1F570DCC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ll</w:t>
            </w:r>
          </w:p>
        </w:tc>
      </w:tr>
      <w:tr w:rsidR="00483C3D" w:rsidRPr="00C54EA9" w14:paraId="6E96936C" w14:textId="77777777" w:rsidTr="003B7ACB">
        <w:trPr>
          <w:trHeight w:val="471"/>
          <w:jc w:val="center"/>
        </w:trPr>
        <w:tc>
          <w:tcPr>
            <w:tcW w:w="1230" w:type="pct"/>
            <w:tcBorders>
              <w:top w:val="nil"/>
              <w:bottom w:val="single" w:sz="4" w:space="0" w:color="auto"/>
            </w:tcBorders>
            <w:noWrap/>
          </w:tcPr>
          <w:p w14:paraId="7AC91E1E" w14:textId="77777777" w:rsidR="00483C3D" w:rsidRPr="00C54EA9" w:rsidRDefault="00483C3D" w:rsidP="003B7ACB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afety assessment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10954BB4" w14:textId="77777777" w:rsidR="00483C3D" w:rsidRPr="00C54EA9" w:rsidRDefault="00483C3D" w:rsidP="003B7ACB">
            <w:pPr>
              <w:spacing w:before="80" w:after="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=5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4A85F3F5" w14:textId="77777777" w:rsidR="00483C3D" w:rsidRPr="00C54EA9" w:rsidRDefault="00483C3D" w:rsidP="003B7ACB">
            <w:pPr>
              <w:spacing w:before="80" w:after="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=4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0FECE75B" w14:textId="77777777" w:rsidR="00483C3D" w:rsidRPr="00C54EA9" w:rsidRDefault="00483C3D" w:rsidP="003B7ACB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=3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0E745060" w14:textId="77777777" w:rsidR="00483C3D" w:rsidRPr="00C54EA9" w:rsidRDefault="00483C3D" w:rsidP="003B7ACB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=8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1F3C1CD6" w14:textId="77777777" w:rsidR="00483C3D" w:rsidRPr="00C54EA9" w:rsidRDefault="00483C3D" w:rsidP="003B7ACB">
            <w:pPr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=2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602B0CCA" w14:textId="77777777" w:rsidR="00483C3D" w:rsidRPr="00C54EA9" w:rsidRDefault="00483C3D" w:rsidP="003B7ACB">
            <w:pPr>
              <w:spacing w:before="80" w:after="8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=22</w:t>
            </w:r>
          </w:p>
        </w:tc>
      </w:tr>
      <w:tr w:rsidR="00483C3D" w:rsidRPr="00C54EA9" w14:paraId="6C0E5C67" w14:textId="77777777" w:rsidTr="003B7ACB">
        <w:trPr>
          <w:trHeight w:val="546"/>
          <w:jc w:val="center"/>
        </w:trPr>
        <w:tc>
          <w:tcPr>
            <w:tcW w:w="1230" w:type="pct"/>
            <w:noWrap/>
          </w:tcPr>
          <w:p w14:paraId="21A2819C" w14:textId="77777777" w:rsidR="00483C3D" w:rsidRPr="00C54EA9" w:rsidRDefault="00483C3D" w:rsidP="003B7ACB">
            <w:pPr>
              <w:spacing w:before="120" w:line="276" w:lineRule="auto"/>
              <w:ind w:left="158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LT, n (%)</w:t>
            </w:r>
          </w:p>
        </w:tc>
        <w:tc>
          <w:tcPr>
            <w:tcW w:w="635" w:type="pct"/>
          </w:tcPr>
          <w:p w14:paraId="7252FC62" w14:textId="77777777" w:rsidR="00483C3D" w:rsidRPr="00C54EA9" w:rsidRDefault="00483C3D" w:rsidP="003B7ACB">
            <w:pPr>
              <w:pStyle w:val="DecimalAligned"/>
              <w:spacing w:before="120"/>
              <w:ind w:left="158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629" w:type="pct"/>
          </w:tcPr>
          <w:p w14:paraId="74A93D13" w14:textId="77777777" w:rsidR="00483C3D" w:rsidRPr="00C54EA9" w:rsidRDefault="00483C3D" w:rsidP="003B7ACB">
            <w:pPr>
              <w:pStyle w:val="DecimalAligned"/>
              <w:spacing w:before="120"/>
              <w:ind w:left="158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588" w:type="pct"/>
          </w:tcPr>
          <w:p w14:paraId="1B98FD50" w14:textId="77777777" w:rsidR="00483C3D" w:rsidRPr="00C54EA9" w:rsidRDefault="00483C3D" w:rsidP="003B7ACB">
            <w:pPr>
              <w:pStyle w:val="DecimalAligned"/>
              <w:spacing w:before="120"/>
              <w:ind w:left="15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9" w:type="pct"/>
          </w:tcPr>
          <w:p w14:paraId="573A9FD5" w14:textId="77777777" w:rsidR="00483C3D" w:rsidRPr="00C54EA9" w:rsidRDefault="00483C3D" w:rsidP="003B7ACB">
            <w:pPr>
              <w:pStyle w:val="DecimalAligned"/>
              <w:spacing w:before="120"/>
              <w:ind w:left="15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7F1289F0" w14:textId="77777777" w:rsidR="00483C3D" w:rsidRPr="00C54EA9" w:rsidRDefault="00483C3D" w:rsidP="003B7ACB">
            <w:pPr>
              <w:pStyle w:val="DecimalAligned"/>
              <w:spacing w:before="120"/>
              <w:ind w:left="15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14:paraId="0542BB0C" w14:textId="77777777" w:rsidR="00483C3D" w:rsidRPr="00C54EA9" w:rsidRDefault="00483C3D" w:rsidP="003B7ACB">
            <w:pPr>
              <w:pStyle w:val="DecimalAligned"/>
              <w:spacing w:before="120"/>
              <w:ind w:left="158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483C3D" w:rsidRPr="00C54EA9" w14:paraId="68C31A0E" w14:textId="77777777" w:rsidTr="003B7ACB">
        <w:trPr>
          <w:trHeight w:val="319"/>
          <w:jc w:val="center"/>
        </w:trPr>
        <w:tc>
          <w:tcPr>
            <w:tcW w:w="1230" w:type="pct"/>
            <w:noWrap/>
          </w:tcPr>
          <w:p w14:paraId="7DFBB93A" w14:textId="77777777" w:rsidR="00483C3D" w:rsidRPr="00C54EA9" w:rsidRDefault="00483C3D" w:rsidP="003B7ACB">
            <w:pPr>
              <w:spacing w:before="40" w:after="40"/>
              <w:ind w:left="16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pct"/>
          </w:tcPr>
          <w:p w14:paraId="3CFDCFCB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0"/>
              </w:tabs>
              <w:spacing w:before="40" w:after="4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29" w:type="pct"/>
          </w:tcPr>
          <w:p w14:paraId="701983F9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60"/>
              </w:tabs>
              <w:spacing w:before="40" w:after="40" w:line="240" w:lineRule="auto"/>
              <w:ind w:left="6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588" w:type="pct"/>
          </w:tcPr>
          <w:p w14:paraId="1DE8D082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0"/>
              </w:tabs>
              <w:spacing w:before="40" w:after="40" w:line="240" w:lineRule="auto"/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59" w:type="pct"/>
          </w:tcPr>
          <w:p w14:paraId="0793D82F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0"/>
              </w:tabs>
              <w:spacing w:before="40" w:after="40" w:line="240" w:lineRule="auto"/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1 (12.5)</w:t>
            </w:r>
          </w:p>
        </w:tc>
        <w:tc>
          <w:tcPr>
            <w:tcW w:w="579" w:type="pct"/>
          </w:tcPr>
          <w:p w14:paraId="4DD92517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0"/>
              </w:tabs>
              <w:spacing w:before="40" w:after="40" w:line="240" w:lineRule="auto"/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2 (100)</w:t>
            </w:r>
          </w:p>
        </w:tc>
        <w:tc>
          <w:tcPr>
            <w:tcW w:w="680" w:type="pct"/>
          </w:tcPr>
          <w:p w14:paraId="1E70CF08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0"/>
              </w:tabs>
              <w:spacing w:before="40" w:after="40" w:line="240" w:lineRule="auto"/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3 (13.6)</w:t>
            </w:r>
          </w:p>
        </w:tc>
      </w:tr>
      <w:tr w:rsidR="00483C3D" w:rsidRPr="00C54EA9" w14:paraId="68C4E920" w14:textId="77777777" w:rsidTr="003B7ACB">
        <w:trPr>
          <w:trHeight w:val="546"/>
          <w:jc w:val="center"/>
        </w:trPr>
        <w:tc>
          <w:tcPr>
            <w:tcW w:w="1230" w:type="pct"/>
            <w:noWrap/>
          </w:tcPr>
          <w:p w14:paraId="1FCB751D" w14:textId="77777777" w:rsidR="00483C3D" w:rsidRPr="00C54EA9" w:rsidRDefault="00483C3D" w:rsidP="003B7ACB">
            <w:pPr>
              <w:spacing w:before="120" w:line="276" w:lineRule="auto"/>
              <w:ind w:left="158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AE, n (%)</w:t>
            </w:r>
          </w:p>
        </w:tc>
        <w:tc>
          <w:tcPr>
            <w:tcW w:w="635" w:type="pct"/>
          </w:tcPr>
          <w:p w14:paraId="5B588DD5" w14:textId="77777777" w:rsidR="00483C3D" w:rsidRPr="00C54EA9" w:rsidRDefault="00483C3D" w:rsidP="003B7ACB">
            <w:pPr>
              <w:pStyle w:val="DecimalAligned"/>
              <w:tabs>
                <w:tab w:val="decimal" w:pos="0"/>
              </w:tabs>
              <w:spacing w:before="120"/>
              <w:ind w:left="158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629" w:type="pct"/>
          </w:tcPr>
          <w:p w14:paraId="6F461C56" w14:textId="77777777" w:rsidR="00483C3D" w:rsidRPr="00C54EA9" w:rsidRDefault="00483C3D" w:rsidP="003B7ACB">
            <w:pPr>
              <w:pStyle w:val="DecimalAligned"/>
              <w:tabs>
                <w:tab w:val="decimal" w:pos="60"/>
              </w:tabs>
              <w:spacing w:before="120"/>
              <w:ind w:left="6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588" w:type="pct"/>
          </w:tcPr>
          <w:p w14:paraId="6FBA0806" w14:textId="77777777" w:rsidR="00483C3D" w:rsidRPr="00C54EA9" w:rsidRDefault="00483C3D" w:rsidP="003B7ACB">
            <w:pPr>
              <w:pStyle w:val="DecimalAligned"/>
              <w:spacing w:before="120"/>
              <w:ind w:left="1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9" w:type="pct"/>
          </w:tcPr>
          <w:p w14:paraId="4ED2C6E3" w14:textId="77777777" w:rsidR="00483C3D" w:rsidRPr="00C54EA9" w:rsidRDefault="00483C3D" w:rsidP="003B7ACB">
            <w:pPr>
              <w:pStyle w:val="DecimalAligned"/>
              <w:spacing w:before="120"/>
              <w:ind w:left="1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9" w:type="pct"/>
          </w:tcPr>
          <w:p w14:paraId="0724E449" w14:textId="77777777" w:rsidR="00483C3D" w:rsidRPr="00C54EA9" w:rsidRDefault="00483C3D" w:rsidP="003B7ACB">
            <w:pPr>
              <w:pStyle w:val="DecimalAligned"/>
              <w:spacing w:before="120"/>
              <w:ind w:left="1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14:paraId="2D5674A0" w14:textId="77777777" w:rsidR="00483C3D" w:rsidRPr="00C54EA9" w:rsidRDefault="00483C3D" w:rsidP="003B7ACB">
            <w:pPr>
              <w:pStyle w:val="DecimalAligned"/>
              <w:spacing w:before="120"/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483C3D" w:rsidRPr="00C54EA9" w14:paraId="492862CB" w14:textId="77777777" w:rsidTr="003B7ACB">
        <w:trPr>
          <w:trHeight w:val="334"/>
          <w:jc w:val="center"/>
        </w:trPr>
        <w:tc>
          <w:tcPr>
            <w:tcW w:w="1230" w:type="pct"/>
            <w:noWrap/>
          </w:tcPr>
          <w:p w14:paraId="65306A02" w14:textId="77777777" w:rsidR="00483C3D" w:rsidRPr="00C54EA9" w:rsidRDefault="00483C3D" w:rsidP="003B7ACB">
            <w:pPr>
              <w:spacing w:before="40" w:after="40"/>
              <w:ind w:left="16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≥ 1 TRAE</w:t>
            </w:r>
          </w:p>
        </w:tc>
        <w:tc>
          <w:tcPr>
            <w:tcW w:w="635" w:type="pct"/>
          </w:tcPr>
          <w:p w14:paraId="0D5FB276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0"/>
              </w:tabs>
              <w:spacing w:before="40" w:after="4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5 (100.0)</w:t>
            </w:r>
          </w:p>
        </w:tc>
        <w:tc>
          <w:tcPr>
            <w:tcW w:w="629" w:type="pct"/>
          </w:tcPr>
          <w:p w14:paraId="2B4E0347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60"/>
              </w:tabs>
              <w:spacing w:before="40" w:after="40"/>
              <w:ind w:left="6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3 (75.0)</w:t>
            </w:r>
          </w:p>
        </w:tc>
        <w:tc>
          <w:tcPr>
            <w:tcW w:w="588" w:type="pct"/>
          </w:tcPr>
          <w:p w14:paraId="6AE08D49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0"/>
              </w:tabs>
              <w:spacing w:before="40" w:after="40"/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3 (100)</w:t>
            </w:r>
          </w:p>
        </w:tc>
        <w:tc>
          <w:tcPr>
            <w:tcW w:w="659" w:type="pct"/>
          </w:tcPr>
          <w:p w14:paraId="43992933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0"/>
              </w:tabs>
              <w:spacing w:before="40" w:after="40"/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8 (100)</w:t>
            </w:r>
          </w:p>
        </w:tc>
        <w:tc>
          <w:tcPr>
            <w:tcW w:w="579" w:type="pct"/>
          </w:tcPr>
          <w:p w14:paraId="65CE50C8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0"/>
              </w:tabs>
              <w:spacing w:before="40" w:after="40"/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2 (100)</w:t>
            </w:r>
          </w:p>
        </w:tc>
        <w:tc>
          <w:tcPr>
            <w:tcW w:w="680" w:type="pct"/>
          </w:tcPr>
          <w:p w14:paraId="36FDFEE5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0"/>
              </w:tabs>
              <w:spacing w:before="40" w:after="40"/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21 (95.4)</w:t>
            </w:r>
          </w:p>
        </w:tc>
      </w:tr>
      <w:tr w:rsidR="00483C3D" w:rsidRPr="00C54EA9" w14:paraId="41FA5D25" w14:textId="77777777" w:rsidTr="003B7ACB">
        <w:trPr>
          <w:trHeight w:val="295"/>
          <w:jc w:val="center"/>
        </w:trPr>
        <w:tc>
          <w:tcPr>
            <w:tcW w:w="1230" w:type="pct"/>
            <w:noWrap/>
          </w:tcPr>
          <w:p w14:paraId="2D62EA27" w14:textId="77777777" w:rsidR="00483C3D" w:rsidRPr="00C54EA9" w:rsidRDefault="00483C3D" w:rsidP="003B7ACB">
            <w:pPr>
              <w:spacing w:before="40" w:after="40"/>
              <w:ind w:left="16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≥ 1 TRAE grade ≥ 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6BD9CEE" w14:textId="77777777" w:rsidR="00483C3D" w:rsidRPr="00C54EA9" w:rsidRDefault="00483C3D" w:rsidP="003B7ACB">
            <w:pPr>
              <w:tabs>
                <w:tab w:val="decimal" w:pos="0"/>
              </w:tabs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33A2A3A" w14:textId="77777777" w:rsidR="00483C3D" w:rsidRPr="00C54EA9" w:rsidRDefault="00483C3D" w:rsidP="003B7ACB">
            <w:pPr>
              <w:tabs>
                <w:tab w:val="decimal" w:pos="60"/>
              </w:tabs>
              <w:autoSpaceDE w:val="0"/>
              <w:autoSpaceDN w:val="0"/>
              <w:adjustRightInd w:val="0"/>
              <w:spacing w:before="40" w:after="40"/>
              <w:ind w:lef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25.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972F61F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A58D143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37.5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C60D48C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10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9C6FD90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27.2)</w:t>
            </w:r>
          </w:p>
        </w:tc>
      </w:tr>
      <w:tr w:rsidR="00483C3D" w:rsidRPr="00C54EA9" w14:paraId="489B4BC7" w14:textId="77777777" w:rsidTr="003B7ACB">
        <w:trPr>
          <w:trHeight w:val="317"/>
          <w:jc w:val="center"/>
        </w:trPr>
        <w:tc>
          <w:tcPr>
            <w:tcW w:w="1230" w:type="pct"/>
            <w:noWrap/>
          </w:tcPr>
          <w:p w14:paraId="3CD43A7F" w14:textId="77777777" w:rsidR="00483C3D" w:rsidRPr="00C54EA9" w:rsidRDefault="00483C3D" w:rsidP="003B7ACB">
            <w:pPr>
              <w:spacing w:before="120" w:line="276" w:lineRule="auto"/>
              <w:ind w:left="158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≥ 1 TRAE grade ≥ 3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4D4DCC0" w14:textId="77777777" w:rsidR="00483C3D" w:rsidRPr="00C54EA9" w:rsidRDefault="00483C3D" w:rsidP="003B7ACB">
            <w:pPr>
              <w:tabs>
                <w:tab w:val="decimal" w:pos="0"/>
              </w:tabs>
              <w:autoSpaceDE w:val="0"/>
              <w:autoSpaceDN w:val="0"/>
              <w:adjustRightInd w:val="0"/>
              <w:spacing w:before="120" w:after="40" w:line="276" w:lineRule="auto"/>
              <w:ind w:left="158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5257795" w14:textId="77777777" w:rsidR="00483C3D" w:rsidRPr="00C54EA9" w:rsidRDefault="00483C3D" w:rsidP="003B7ACB">
            <w:pPr>
              <w:tabs>
                <w:tab w:val="decimal" w:pos="60"/>
              </w:tabs>
              <w:autoSpaceDE w:val="0"/>
              <w:autoSpaceDN w:val="0"/>
              <w:adjustRightInd w:val="0"/>
              <w:spacing w:before="120" w:after="40" w:line="276" w:lineRule="auto"/>
              <w:ind w:lef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969740E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120" w:after="40" w:line="276" w:lineRule="auto"/>
              <w:ind w:left="1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D9630A1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120" w:after="40" w:line="276" w:lineRule="auto"/>
              <w:ind w:left="1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5D44769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120" w:after="40" w:line="276" w:lineRule="auto"/>
              <w:ind w:left="1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4BC46674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120" w:after="40" w:line="276" w:lineRule="auto"/>
              <w:ind w:left="1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83C3D" w:rsidRPr="00C54EA9" w14:paraId="041B7E61" w14:textId="77777777" w:rsidTr="003B7ACB">
        <w:trPr>
          <w:trHeight w:val="295"/>
          <w:jc w:val="center"/>
        </w:trPr>
        <w:tc>
          <w:tcPr>
            <w:tcW w:w="1230" w:type="pct"/>
            <w:noWrap/>
          </w:tcPr>
          <w:p w14:paraId="08B6F0C1" w14:textId="77777777" w:rsidR="00483C3D" w:rsidRPr="00C54EA9" w:rsidRDefault="00483C3D" w:rsidP="003B7ACB">
            <w:pPr>
              <w:spacing w:before="40" w:after="40"/>
              <w:ind w:left="34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6D3EDF52" w14:textId="77777777" w:rsidR="00483C3D" w:rsidRPr="00C54EA9" w:rsidRDefault="00483C3D" w:rsidP="003B7ACB">
            <w:pPr>
              <w:tabs>
                <w:tab w:val="decimal" w:pos="0"/>
              </w:tabs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200A4A5F" w14:textId="77777777" w:rsidR="00483C3D" w:rsidRPr="00C54EA9" w:rsidRDefault="00483C3D" w:rsidP="003B7ACB">
            <w:pPr>
              <w:tabs>
                <w:tab w:val="decimal" w:pos="60"/>
              </w:tabs>
              <w:autoSpaceDE w:val="0"/>
              <w:autoSpaceDN w:val="0"/>
              <w:adjustRightInd w:val="0"/>
              <w:spacing w:before="40" w:after="40"/>
              <w:ind w:lef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5D3E279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CA40C21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C723576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479EA39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83C3D" w:rsidRPr="00C54EA9" w14:paraId="3FCF6D45" w14:textId="77777777" w:rsidTr="003B7ACB">
        <w:trPr>
          <w:trHeight w:val="295"/>
          <w:jc w:val="center"/>
        </w:trPr>
        <w:tc>
          <w:tcPr>
            <w:tcW w:w="1230" w:type="pct"/>
            <w:noWrap/>
          </w:tcPr>
          <w:p w14:paraId="2DCBF17B" w14:textId="77777777" w:rsidR="00483C3D" w:rsidRPr="00C54EA9" w:rsidRDefault="00483C3D" w:rsidP="003B7ACB">
            <w:pPr>
              <w:spacing w:before="40" w:after="40"/>
              <w:ind w:left="34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≥ 1 SAE related to neratinib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3FBD5E7" w14:textId="77777777" w:rsidR="00483C3D" w:rsidRPr="00C54EA9" w:rsidRDefault="00483C3D" w:rsidP="003B7ACB">
            <w:pPr>
              <w:tabs>
                <w:tab w:val="decimal" w:pos="0"/>
              </w:tabs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6F49A6B4" w14:textId="77777777" w:rsidR="00483C3D" w:rsidRPr="00C54EA9" w:rsidRDefault="00483C3D" w:rsidP="003B7ACB">
            <w:pPr>
              <w:tabs>
                <w:tab w:val="decimal" w:pos="60"/>
              </w:tabs>
              <w:autoSpaceDE w:val="0"/>
              <w:autoSpaceDN w:val="0"/>
              <w:adjustRightInd w:val="0"/>
              <w:spacing w:before="40" w:after="40"/>
              <w:ind w:lef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25.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78D3289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ED8A861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8C07FC2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50.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BF20C51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9.1)</w:t>
            </w:r>
          </w:p>
        </w:tc>
      </w:tr>
      <w:tr w:rsidR="00483C3D" w:rsidRPr="00C54EA9" w14:paraId="4D0B256D" w14:textId="77777777" w:rsidTr="003B7ACB">
        <w:trPr>
          <w:trHeight w:val="323"/>
          <w:jc w:val="center"/>
        </w:trPr>
        <w:tc>
          <w:tcPr>
            <w:tcW w:w="1230" w:type="pct"/>
            <w:noWrap/>
          </w:tcPr>
          <w:p w14:paraId="139FD4FF" w14:textId="77777777" w:rsidR="00483C3D" w:rsidRPr="00C54EA9" w:rsidRDefault="00483C3D" w:rsidP="003B7ACB">
            <w:pPr>
              <w:spacing w:before="40" w:after="40"/>
              <w:ind w:left="34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≥ 1 SAE related to everolimus</w:t>
            </w:r>
          </w:p>
        </w:tc>
        <w:tc>
          <w:tcPr>
            <w:tcW w:w="635" w:type="pct"/>
          </w:tcPr>
          <w:p w14:paraId="75BB07CF" w14:textId="77777777" w:rsidR="00483C3D" w:rsidRPr="00C54EA9" w:rsidRDefault="00483C3D" w:rsidP="003B7ACB">
            <w:pPr>
              <w:pStyle w:val="DecimalAligned"/>
              <w:tabs>
                <w:tab w:val="decimal" w:pos="0"/>
              </w:tabs>
              <w:spacing w:before="40" w:after="4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29" w:type="pct"/>
          </w:tcPr>
          <w:p w14:paraId="232793DA" w14:textId="77777777" w:rsidR="00483C3D" w:rsidRPr="00C54EA9" w:rsidRDefault="00483C3D" w:rsidP="003B7ACB">
            <w:pPr>
              <w:tabs>
                <w:tab w:val="decimal" w:pos="60"/>
              </w:tabs>
              <w:autoSpaceDE w:val="0"/>
              <w:autoSpaceDN w:val="0"/>
              <w:adjustRightInd w:val="0"/>
              <w:spacing w:before="40" w:after="40"/>
              <w:ind w:lef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588" w:type="pct"/>
          </w:tcPr>
          <w:p w14:paraId="405FCB37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15"/>
              </w:tabs>
              <w:spacing w:before="40" w:after="40"/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59" w:type="pct"/>
          </w:tcPr>
          <w:p w14:paraId="3603DF96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15"/>
              </w:tabs>
              <w:spacing w:before="40" w:after="40"/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579" w:type="pct"/>
          </w:tcPr>
          <w:p w14:paraId="4DA558D4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15"/>
              </w:tabs>
              <w:spacing w:before="40" w:after="40"/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80" w:type="pct"/>
          </w:tcPr>
          <w:p w14:paraId="5B4DA6F6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15"/>
              </w:tabs>
              <w:spacing w:before="40" w:after="40"/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</w:p>
        </w:tc>
      </w:tr>
      <w:tr w:rsidR="00483C3D" w:rsidRPr="00C54EA9" w14:paraId="54D4BFD2" w14:textId="77777777" w:rsidTr="003B7ACB">
        <w:trPr>
          <w:trHeight w:val="439"/>
          <w:jc w:val="center"/>
        </w:trPr>
        <w:tc>
          <w:tcPr>
            <w:tcW w:w="1230" w:type="pct"/>
            <w:noWrap/>
          </w:tcPr>
          <w:p w14:paraId="3FA79C51" w14:textId="77777777" w:rsidR="00483C3D" w:rsidRPr="00C54EA9" w:rsidRDefault="00483C3D" w:rsidP="003B7ACB">
            <w:pPr>
              <w:spacing w:before="120" w:line="276" w:lineRule="auto"/>
              <w:ind w:left="158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eatment discontinuation, n (%)</w:t>
            </w:r>
          </w:p>
        </w:tc>
        <w:tc>
          <w:tcPr>
            <w:tcW w:w="635" w:type="pct"/>
          </w:tcPr>
          <w:p w14:paraId="1C24A17A" w14:textId="77777777" w:rsidR="00483C3D" w:rsidRPr="00C54EA9" w:rsidRDefault="00483C3D" w:rsidP="003B7ACB">
            <w:pPr>
              <w:pStyle w:val="DecimalAligned"/>
              <w:tabs>
                <w:tab w:val="decimal" w:pos="0"/>
              </w:tabs>
              <w:ind w:left="158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629" w:type="pct"/>
          </w:tcPr>
          <w:p w14:paraId="445374D3" w14:textId="77777777" w:rsidR="00483C3D" w:rsidRPr="00C54EA9" w:rsidRDefault="00483C3D" w:rsidP="003B7ACB">
            <w:pPr>
              <w:pStyle w:val="DecimalAligned"/>
              <w:tabs>
                <w:tab w:val="decimal" w:pos="60"/>
              </w:tabs>
              <w:ind w:left="60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588" w:type="pct"/>
          </w:tcPr>
          <w:p w14:paraId="50B5A2A3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15"/>
              </w:tabs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659" w:type="pct"/>
          </w:tcPr>
          <w:p w14:paraId="632D14D7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15"/>
              </w:tabs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579" w:type="pct"/>
          </w:tcPr>
          <w:p w14:paraId="53855CD6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15"/>
              </w:tabs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680" w:type="pct"/>
          </w:tcPr>
          <w:p w14:paraId="3E476AB0" w14:textId="77777777" w:rsidR="00483C3D" w:rsidRPr="00C54EA9" w:rsidRDefault="00483C3D" w:rsidP="003B7ACB">
            <w:pPr>
              <w:pStyle w:val="DecimalAligned"/>
              <w:tabs>
                <w:tab w:val="clear" w:pos="360"/>
                <w:tab w:val="decimal" w:pos="15"/>
              </w:tabs>
              <w:ind w:left="15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483C3D" w:rsidRPr="00C54EA9" w14:paraId="3A52583C" w14:textId="77777777" w:rsidTr="003B7ACB">
        <w:trPr>
          <w:trHeight w:val="295"/>
          <w:jc w:val="center"/>
        </w:trPr>
        <w:tc>
          <w:tcPr>
            <w:tcW w:w="1230" w:type="pct"/>
            <w:noWrap/>
          </w:tcPr>
          <w:p w14:paraId="00CFCBFC" w14:textId="77777777" w:rsidR="00483C3D" w:rsidRPr="00C54EA9" w:rsidRDefault="00483C3D" w:rsidP="003B7ACB">
            <w:pPr>
              <w:spacing w:before="40" w:after="40"/>
              <w:ind w:left="16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≥ 1 TRAE resulting in discontinuat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ED13D37" w14:textId="77777777" w:rsidR="00483C3D" w:rsidRPr="00C54EA9" w:rsidRDefault="00483C3D" w:rsidP="003B7ACB">
            <w:pPr>
              <w:tabs>
                <w:tab w:val="decimal" w:pos="0"/>
              </w:tabs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7C26496F" w14:textId="77777777" w:rsidR="00483C3D" w:rsidRPr="00C54EA9" w:rsidRDefault="00483C3D" w:rsidP="003B7ACB">
            <w:pPr>
              <w:tabs>
                <w:tab w:val="decimal" w:pos="60"/>
              </w:tabs>
              <w:autoSpaceDE w:val="0"/>
              <w:autoSpaceDN w:val="0"/>
              <w:adjustRightInd w:val="0"/>
              <w:spacing w:before="40" w:after="40"/>
              <w:ind w:left="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25.0)</w:t>
            </w:r>
          </w:p>
        </w:tc>
        <w:tc>
          <w:tcPr>
            <w:tcW w:w="588" w:type="pct"/>
          </w:tcPr>
          <w:p w14:paraId="63DC268D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59" w:type="pct"/>
          </w:tcPr>
          <w:p w14:paraId="0FBFD98D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579" w:type="pct"/>
          </w:tcPr>
          <w:p w14:paraId="4E09A008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80" w:type="pct"/>
          </w:tcPr>
          <w:p w14:paraId="624D3A61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4.5)</w:t>
            </w:r>
          </w:p>
          <w:p w14:paraId="47C59585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205F9F2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40"/>
              <w:ind w:left="1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83C3D" w:rsidRPr="00C54EA9" w14:paraId="0ED0FB89" w14:textId="77777777" w:rsidTr="003B7ACB">
        <w:trPr>
          <w:trHeight w:val="400"/>
          <w:jc w:val="center"/>
        </w:trPr>
        <w:tc>
          <w:tcPr>
            <w:tcW w:w="1230" w:type="pct"/>
            <w:noWrap/>
          </w:tcPr>
          <w:p w14:paraId="040FCCCC" w14:textId="77777777" w:rsidR="00483C3D" w:rsidRPr="00C54EA9" w:rsidRDefault="00483C3D" w:rsidP="003B7ACB">
            <w:pPr>
              <w:spacing w:before="40" w:after="160"/>
              <w:ind w:left="16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D</w:t>
            </w:r>
          </w:p>
          <w:p w14:paraId="6D304DCD" w14:textId="77777777" w:rsidR="00483C3D" w:rsidRPr="00C54EA9" w:rsidRDefault="00483C3D" w:rsidP="003B7ACB">
            <w:pPr>
              <w:spacing w:before="40" w:after="160"/>
              <w:ind w:left="165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linical PD </w:t>
            </w:r>
          </w:p>
          <w:p w14:paraId="7125AB4E" w14:textId="77777777" w:rsidR="00483C3D" w:rsidRPr="00C54EA9" w:rsidRDefault="00483C3D" w:rsidP="003B7ACB">
            <w:pPr>
              <w:spacing w:before="40" w:after="160"/>
              <w:ind w:firstLine="15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ther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D29B6A9" w14:textId="77777777" w:rsidR="00483C3D" w:rsidRPr="00C54EA9" w:rsidRDefault="00483C3D" w:rsidP="003B7ACB">
            <w:pPr>
              <w:tabs>
                <w:tab w:val="decimal" w:pos="0"/>
              </w:tabs>
              <w:autoSpaceDE w:val="0"/>
              <w:autoSpaceDN w:val="0"/>
              <w:adjustRightInd w:val="0"/>
              <w:spacing w:before="40" w:after="16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 (80.0)</w:t>
            </w:r>
          </w:p>
          <w:p w14:paraId="54515DD1" w14:textId="77777777" w:rsidR="00483C3D" w:rsidRPr="00C54EA9" w:rsidRDefault="00483C3D" w:rsidP="003B7ACB">
            <w:pPr>
              <w:tabs>
                <w:tab w:val="decimal" w:pos="0"/>
              </w:tabs>
              <w:autoSpaceDE w:val="0"/>
              <w:autoSpaceDN w:val="0"/>
              <w:adjustRightInd w:val="0"/>
              <w:spacing w:before="40" w:after="16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  <w:p w14:paraId="5088EE65" w14:textId="77777777" w:rsidR="00483C3D" w:rsidRPr="00C54EA9" w:rsidRDefault="00483C3D" w:rsidP="003B7ACB">
            <w:pPr>
              <w:tabs>
                <w:tab w:val="decimal" w:pos="0"/>
              </w:tabs>
              <w:autoSpaceDE w:val="0"/>
              <w:autoSpaceDN w:val="0"/>
              <w:adjustRightInd w:val="0"/>
              <w:spacing w:before="40" w:after="16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</w:t>
            </w:r>
            <w:proofErr w:type="gramStart"/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0)*</w:t>
            </w:r>
            <w:proofErr w:type="gramEnd"/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02E7FDE" w14:textId="77777777" w:rsidR="00483C3D" w:rsidRPr="00C54EA9" w:rsidRDefault="00483C3D" w:rsidP="003B7ACB">
            <w:pPr>
              <w:tabs>
                <w:tab w:val="decimal" w:pos="60"/>
              </w:tabs>
              <w:autoSpaceDE w:val="0"/>
              <w:autoSpaceDN w:val="0"/>
              <w:adjustRightInd w:val="0"/>
              <w:spacing w:before="40" w:after="16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50.0)</w:t>
            </w:r>
          </w:p>
          <w:p w14:paraId="02EC4610" w14:textId="77777777" w:rsidR="00483C3D" w:rsidRPr="00C54EA9" w:rsidRDefault="00483C3D" w:rsidP="003B7ACB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25.0)</w:t>
            </w:r>
          </w:p>
          <w:p w14:paraId="3D488232" w14:textId="77777777" w:rsidR="00483C3D" w:rsidRPr="00C54EA9" w:rsidRDefault="00483C3D" w:rsidP="003B7ACB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1B77C5A" w14:textId="77777777" w:rsidR="00483C3D" w:rsidRPr="00C54EA9" w:rsidRDefault="00483C3D" w:rsidP="003B7ACB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588" w:type="pct"/>
          </w:tcPr>
          <w:p w14:paraId="172A5E6B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/>
              <w:ind w:left="15" w:right="-1409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(100)</w:t>
            </w:r>
          </w:p>
          <w:p w14:paraId="4F74DA8E" w14:textId="77777777" w:rsidR="00483C3D" w:rsidRPr="00C54EA9" w:rsidRDefault="00483C3D" w:rsidP="003B7ACB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0F14F74" w14:textId="77777777" w:rsidR="00483C3D" w:rsidRPr="00C54EA9" w:rsidRDefault="00483C3D" w:rsidP="003B7ACB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  <w:p w14:paraId="5481F51F" w14:textId="77777777" w:rsidR="00483C3D" w:rsidRPr="00C54EA9" w:rsidRDefault="00483C3D" w:rsidP="003B7ACB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8A59A41" w14:textId="77777777" w:rsidR="00483C3D" w:rsidRPr="00C54EA9" w:rsidRDefault="00483C3D" w:rsidP="003B7ACB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59" w:type="pct"/>
          </w:tcPr>
          <w:p w14:paraId="241B69FC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/>
              <w:ind w:left="15" w:right="-1409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.5</w:t>
            </w: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14:paraId="4ABDAF21" w14:textId="77777777" w:rsidR="00483C3D" w:rsidRPr="00C54EA9" w:rsidRDefault="00483C3D" w:rsidP="003B7ACB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9F462DF" w14:textId="77777777" w:rsidR="00483C3D" w:rsidRPr="00C54EA9" w:rsidRDefault="00483C3D" w:rsidP="003B7ACB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14:paraId="5F81F5B4" w14:textId="77777777" w:rsidR="00483C3D" w:rsidRPr="00C54EA9" w:rsidRDefault="00483C3D" w:rsidP="003B7ACB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7BBDB6D" w14:textId="77777777" w:rsidR="00483C3D" w:rsidRPr="00C54EA9" w:rsidRDefault="00483C3D" w:rsidP="003B7ACB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12.5)</w:t>
            </w:r>
            <w:r w:rsidRPr="00C54EA9">
              <w:rPr>
                <w:rFonts w:ascii="Times New Roman" w:hAnsi="Times New Roman" w:cs="Times New Roman"/>
                <w:sz w:val="20"/>
                <w:szCs w:val="20"/>
              </w:rPr>
              <w:t xml:space="preserve"> ^</w:t>
            </w:r>
          </w:p>
        </w:tc>
        <w:tc>
          <w:tcPr>
            <w:tcW w:w="579" w:type="pct"/>
          </w:tcPr>
          <w:p w14:paraId="1CDDA0B1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/>
              <w:ind w:left="15" w:right="-1409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100)</w:t>
            </w:r>
          </w:p>
          <w:p w14:paraId="7D6A73B3" w14:textId="77777777" w:rsidR="00483C3D" w:rsidRPr="00C54EA9" w:rsidRDefault="00483C3D" w:rsidP="003B7ACB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77E58C37" w14:textId="77777777" w:rsidR="00483C3D" w:rsidRPr="00C54EA9" w:rsidRDefault="00483C3D" w:rsidP="003B7ACB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  <w:p w14:paraId="3C41134A" w14:textId="77777777" w:rsidR="00483C3D" w:rsidRPr="00C54EA9" w:rsidRDefault="00483C3D" w:rsidP="003B7ACB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78DDAB9" w14:textId="77777777" w:rsidR="00483C3D" w:rsidRPr="00C54EA9" w:rsidRDefault="00483C3D" w:rsidP="003B7ACB">
            <w:pPr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680" w:type="pct"/>
          </w:tcPr>
          <w:p w14:paraId="080CA0B6" w14:textId="77777777" w:rsidR="00483C3D" w:rsidRPr="00C54EA9" w:rsidRDefault="00483C3D" w:rsidP="003B7ACB">
            <w:pPr>
              <w:autoSpaceDE w:val="0"/>
              <w:autoSpaceDN w:val="0"/>
              <w:adjustRightInd w:val="0"/>
              <w:spacing w:before="40" w:after="160"/>
              <w:ind w:left="15" w:right="-1409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</w:t>
            </w: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14:paraId="677E0DC1" w14:textId="77777777" w:rsidR="00483C3D" w:rsidRPr="00C54EA9" w:rsidRDefault="00483C3D" w:rsidP="003B7AC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6</w:t>
            </w: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  <w:p w14:paraId="69E28252" w14:textId="77777777" w:rsidR="00483C3D" w:rsidRPr="00C54EA9" w:rsidRDefault="00483C3D" w:rsidP="003B7AC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1AE827E" w14:textId="77777777" w:rsidR="00483C3D" w:rsidRPr="00C54EA9" w:rsidRDefault="00483C3D" w:rsidP="003B7AC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4E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(9.1)</w:t>
            </w:r>
          </w:p>
        </w:tc>
      </w:tr>
      <w:tr w:rsidR="00483C3D" w:rsidRPr="00C54EA9" w14:paraId="6CD3E478" w14:textId="77777777" w:rsidTr="003B7AC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23"/>
          <w:jc w:val="center"/>
        </w:trPr>
        <w:tc>
          <w:tcPr>
            <w:tcW w:w="1230" w:type="pct"/>
            <w:tcBorders>
              <w:top w:val="single" w:sz="4" w:space="0" w:color="auto"/>
              <w:bottom w:val="nil"/>
            </w:tcBorders>
            <w:noWrap/>
          </w:tcPr>
          <w:p w14:paraId="024E6F7F" w14:textId="77777777" w:rsidR="00483C3D" w:rsidRPr="00C54EA9" w:rsidRDefault="00483C3D" w:rsidP="003B7ACB">
            <w:pPr>
              <w:spacing w:before="40" w:after="4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14:paraId="1617FB82" w14:textId="77777777" w:rsidR="00483C3D" w:rsidRPr="00C54EA9" w:rsidRDefault="00483C3D" w:rsidP="003B7A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</w:tcPr>
          <w:p w14:paraId="31186FB0" w14:textId="77777777" w:rsidR="00483C3D" w:rsidRPr="00C54EA9" w:rsidRDefault="00483C3D" w:rsidP="003B7A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</w:tcPr>
          <w:p w14:paraId="11818C08" w14:textId="77777777" w:rsidR="00483C3D" w:rsidRPr="00C54EA9" w:rsidRDefault="00483C3D" w:rsidP="003B7A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</w:tcPr>
          <w:p w14:paraId="31E5C142" w14:textId="77777777" w:rsidR="00483C3D" w:rsidRPr="00C54EA9" w:rsidRDefault="00483C3D" w:rsidP="003B7A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</w:tcPr>
          <w:p w14:paraId="5633DD36" w14:textId="77777777" w:rsidR="00483C3D" w:rsidRPr="00C54EA9" w:rsidRDefault="00483C3D" w:rsidP="003B7A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</w:tcPr>
          <w:p w14:paraId="1EBA5176" w14:textId="77777777" w:rsidR="00483C3D" w:rsidRPr="00C54EA9" w:rsidRDefault="00483C3D" w:rsidP="003B7A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7F0D02C" w14:textId="77777777" w:rsidR="00483C3D" w:rsidRDefault="00483C3D" w:rsidP="00483C3D">
      <w:pPr>
        <w:rPr>
          <w:rFonts w:ascii="Times New Roman" w:hAnsi="Times New Roman" w:cs="Times New Roman"/>
          <w:sz w:val="20"/>
          <w:szCs w:val="20"/>
        </w:rPr>
      </w:pPr>
      <w:r w:rsidRPr="008812E4">
        <w:rPr>
          <w:rFonts w:ascii="Times New Roman" w:hAnsi="Times New Roman" w:cs="Times New Roman"/>
          <w:sz w:val="20"/>
          <w:szCs w:val="20"/>
        </w:rPr>
        <w:t>Abbreviations: N, number; D, day; Ner, neratinib; Eve, everolimus; DLT, dose-limiting toxicity, TRAE treatment-related adverse event, SAE serious adverse event; PD, progressive disease; mg, milligram. Symbols: * not meeting protocol criteria; ^ remains active in study.</w:t>
      </w:r>
    </w:p>
    <w:p w14:paraId="3D73C87B" w14:textId="77777777" w:rsidR="00E816B6" w:rsidRDefault="00E816B6"/>
    <w:sectPr w:rsidR="00E816B6" w:rsidSect="00483C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C3D"/>
    <w:rsid w:val="001401A9"/>
    <w:rsid w:val="00483C3D"/>
    <w:rsid w:val="009B7217"/>
    <w:rsid w:val="00E8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1620D"/>
  <w15:chartTrackingRefBased/>
  <w15:docId w15:val="{5079BE3C-8874-4830-BDF1-5F9B9D4F6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C3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483C3D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table" w:styleId="LightShading-Accent1">
    <w:name w:val="Light Shading Accent 1"/>
    <w:basedOn w:val="TableNormal"/>
    <w:uiPriority w:val="60"/>
    <w:rsid w:val="00483C3D"/>
    <w:pPr>
      <w:spacing w:after="0" w:line="240" w:lineRule="auto"/>
    </w:pPr>
    <w:rPr>
      <w:rFonts w:eastAsiaTheme="minorEastAsia"/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6</Characters>
  <Application>Microsoft Office Word</Application>
  <DocSecurity>0</DocSecurity>
  <Lines>7</Lines>
  <Paragraphs>2</Paragraphs>
  <ScaleCrop>false</ScaleCrop>
  <Company>M.D. Anderson Cancer Center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,Chieh</dc:creator>
  <cp:keywords/>
  <dc:description/>
  <cp:lastModifiedBy>Tseng,Chieh</cp:lastModifiedBy>
  <cp:revision>3</cp:revision>
  <dcterms:created xsi:type="dcterms:W3CDTF">2024-09-04T15:05:00Z</dcterms:created>
  <dcterms:modified xsi:type="dcterms:W3CDTF">2024-11-14T19:29:00Z</dcterms:modified>
</cp:coreProperties>
</file>